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52002" w14:textId="0FC4E457" w:rsidR="00414851" w:rsidRPr="003248E9" w:rsidRDefault="0032009E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231CE2">
        <w:rPr>
          <w:rFonts w:ascii="Times New Roman" w:hAnsi="Times New Roman" w:cs="Times New Roman"/>
          <w:sz w:val="24"/>
          <w:szCs w:val="24"/>
        </w:rPr>
        <w:t>Table</w:t>
      </w:r>
      <w:r w:rsidR="00414851" w:rsidRPr="003248E9">
        <w:rPr>
          <w:rFonts w:ascii="Times New Roman" w:hAnsi="Times New Roman" w:cs="Times New Roman"/>
          <w:sz w:val="24"/>
          <w:szCs w:val="24"/>
        </w:rPr>
        <w:t>: Predictors of</w:t>
      </w:r>
      <w:r w:rsidR="00414851">
        <w:rPr>
          <w:rFonts w:ascii="Times New Roman" w:hAnsi="Times New Roman" w:cs="Times New Roman"/>
          <w:sz w:val="24"/>
          <w:szCs w:val="24"/>
        </w:rPr>
        <w:t xml:space="preserve"> reporting difficulty living on income, by country income category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530"/>
        <w:gridCol w:w="1800"/>
        <w:gridCol w:w="1800"/>
        <w:gridCol w:w="1710"/>
      </w:tblGrid>
      <w:tr w:rsidR="00F8249D" w:rsidRPr="00A4714E" w14:paraId="5A7F9C16" w14:textId="77777777" w:rsidTr="00EC5847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609D2B5" w14:textId="77777777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E52565" w14:textId="77777777" w:rsidR="00414851" w:rsidRPr="00A4714E" w:rsidRDefault="00414851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-income count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ED88403" w14:textId="77777777" w:rsidR="00414851" w:rsidRPr="00A4714E" w:rsidRDefault="00414851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er middle income count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4D2548" w14:textId="77777777" w:rsidR="00414851" w:rsidRPr="00A4714E" w:rsidRDefault="00414851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Upper middle income countr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9C0BDC" w14:textId="77777777" w:rsidR="00414851" w:rsidRPr="00A4714E" w:rsidRDefault="00414851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High-income country</w:t>
            </w:r>
          </w:p>
        </w:tc>
      </w:tr>
      <w:tr w:rsidR="00F8249D" w:rsidRPr="0008134E" w14:paraId="75E1DAD2" w14:textId="77777777" w:rsidTr="00EC5847">
        <w:tc>
          <w:tcPr>
            <w:tcW w:w="2520" w:type="dxa"/>
            <w:tcBorders>
              <w:top w:val="single" w:sz="4" w:space="0" w:color="auto"/>
            </w:tcBorders>
          </w:tcPr>
          <w:p w14:paraId="19862DCA" w14:textId="34466C84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 </w:t>
            </w:r>
            <w:proofErr w:type="spellStart"/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numeracy</w:t>
            </w:r>
            <w:r w:rsidR="00085793" w:rsidRPr="00A4714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C93D56D" w14:textId="39DB7C90" w:rsidR="00085793" w:rsidRPr="00A4714E" w:rsidRDefault="00085793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not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6FAF4E" w14:textId="6C453A11" w:rsidR="00414851" w:rsidRPr="00CA4628" w:rsidRDefault="00414851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41CD" w:rsidRPr="00CA4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0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3D7BA7" w14:textId="1F8565B7" w:rsidR="00414851" w:rsidRPr="00CA4628" w:rsidRDefault="0041485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41CD" w:rsidRPr="00CA46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341CD" w:rsidRPr="00CA46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341CD" w:rsidRPr="00CA462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A53528" w14:textId="5B9BEAF4" w:rsidR="0006465A" w:rsidRPr="00CA4628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A4628" w:rsidRPr="00CA46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5F4EFB5" w14:textId="75AD064B" w:rsidR="00C341CD" w:rsidRPr="00F75D9E" w:rsidRDefault="00C341CD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14:paraId="32EEDBE4" w14:textId="7835E439" w:rsidR="00414851" w:rsidRPr="00F75D9E" w:rsidRDefault="00C341CD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A4ADC" w:rsidRPr="00F75D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9CEB18" w14:textId="46815FA9" w:rsidR="0006465A" w:rsidRPr="00F75D9E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F3A042" w14:textId="60141997" w:rsidR="00414851" w:rsidRPr="003D6BFE" w:rsidRDefault="00414851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EDE7069" w14:textId="2C5743D1" w:rsidR="00414851" w:rsidRPr="003D6BFE" w:rsidRDefault="0041485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210401" w:rsidRPr="003D6B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57C1B9" w14:textId="3DDB2131" w:rsidR="0006465A" w:rsidRPr="003D6BFE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AF8898" w14:textId="1A9532B0" w:rsidR="00C341CD" w:rsidRPr="00AE05C6" w:rsidRDefault="00C341CD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5E7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AE0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68F7F13" w14:textId="1B9B95BD" w:rsidR="00414851" w:rsidRPr="00AE05C6" w:rsidRDefault="00C341CD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3E18D7" w:rsidRPr="00AE05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5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18D7" w:rsidRPr="00AE05C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15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18221F" w14:textId="52CB6104" w:rsidR="0006465A" w:rsidRPr="00AE05C6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AE05C6" w:rsidRPr="00AE05C6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249D" w:rsidRPr="0008134E" w14:paraId="7CADC532" w14:textId="77777777" w:rsidTr="00EC5847">
        <w:tc>
          <w:tcPr>
            <w:tcW w:w="2520" w:type="dxa"/>
          </w:tcPr>
          <w:p w14:paraId="7494A924" w14:textId="3ACC2FC1" w:rsidR="00414851" w:rsidRPr="00A4714E" w:rsidRDefault="001E62A9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14851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oorest 20%</w:t>
            </w:r>
          </w:p>
          <w:p w14:paraId="0629B7DA" w14:textId="4650CC84" w:rsidR="00414851" w:rsidRPr="00A4714E" w:rsidRDefault="0041485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vs. </w:t>
            </w:r>
            <w:r w:rsidR="00CC6D7F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richest 20%</w:t>
            </w: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97EDDB9" w14:textId="5BDE5E9A" w:rsidR="00C341CD" w:rsidRPr="00CA4628" w:rsidRDefault="00B21F35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C341CD" w:rsidRPr="00CA46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49A3EB9" w14:textId="3BD3F2A6" w:rsidR="00414851" w:rsidRPr="00CA4628" w:rsidRDefault="00C341CD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0CA62C" w14:textId="3C652DF4" w:rsidR="0006465A" w:rsidRPr="00CA4628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774FC703" w14:textId="61A18E13" w:rsidR="00C341CD" w:rsidRPr="00F75D9E" w:rsidRDefault="003D4A3C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C22CE5" w:rsidRPr="00F75D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75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C341CD" w:rsidRPr="00F75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7A7A519" w14:textId="66362948" w:rsidR="00414851" w:rsidRPr="00F75D9E" w:rsidRDefault="00C341CD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 xml:space="preserve"> 6.92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92C6E9" w14:textId="4D7DB9FE" w:rsidR="0006465A" w:rsidRPr="00F75D9E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D4A3C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BE5A631" w14:textId="4D1E16DC" w:rsidR="00414851" w:rsidRPr="003D6BFE" w:rsidRDefault="00210401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="00414851"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F647ACA" w14:textId="5B2217E2" w:rsidR="00414851" w:rsidRPr="003D6BFE" w:rsidRDefault="0041485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10401" w:rsidRPr="003D6B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210401" w:rsidRPr="003D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425A5EE" w14:textId="4CC78168" w:rsidR="0006465A" w:rsidRPr="003D6BFE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235B6651" w14:textId="4CF58F01" w:rsidR="00414851" w:rsidRPr="00AE05C6" w:rsidRDefault="003E18D7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707BA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  <w:r w:rsidRPr="00AE0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EF6BFE1" w14:textId="71121FB9" w:rsidR="00414851" w:rsidRPr="00AE05C6" w:rsidRDefault="0041485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07BA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7BA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70F683" w14:textId="5B2C0F66" w:rsidR="0006465A" w:rsidRPr="00AE05C6" w:rsidRDefault="0006465A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19F9" w:rsidRPr="0008134E" w14:paraId="2366B6F8" w14:textId="77777777" w:rsidTr="00EC5847">
        <w:tc>
          <w:tcPr>
            <w:tcW w:w="2520" w:type="dxa"/>
          </w:tcPr>
          <w:p w14:paraId="75FE9906" w14:textId="7BE46DC7" w:rsidR="00027AEE" w:rsidRPr="00A4714E" w:rsidRDefault="001E62A9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27AEE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econd income quintile (vs. richest 20%)</w:t>
            </w:r>
          </w:p>
        </w:tc>
        <w:tc>
          <w:tcPr>
            <w:tcW w:w="1530" w:type="dxa"/>
          </w:tcPr>
          <w:p w14:paraId="7E90C64B" w14:textId="760144A5" w:rsidR="00B21F35" w:rsidRPr="00CA4628" w:rsidRDefault="00B21F35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Pr="00CA46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31415A6" w14:textId="6C4CE868" w:rsidR="00B21F35" w:rsidRPr="00CA4628" w:rsidRDefault="00B21F3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416E32" w14:textId="048F3216" w:rsidR="00027AEE" w:rsidRPr="00CA4628" w:rsidRDefault="00B21F3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1771AAE9" w14:textId="5059FDDB" w:rsidR="003D4A3C" w:rsidRPr="00F75D9E" w:rsidRDefault="003D4A3C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Pr="00F75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EB66A15" w14:textId="2E2EF0E7" w:rsidR="003D4A3C" w:rsidRPr="00F75D9E" w:rsidRDefault="003D4A3C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56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2D471C" w14:textId="3710A5BC" w:rsidR="00027AEE" w:rsidRPr="00F75D9E" w:rsidRDefault="003D4A3C" w:rsidP="00B06ED3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611D8D8" w14:textId="208AE07A" w:rsidR="002F4832" w:rsidRPr="003D6BFE" w:rsidRDefault="002F4832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5B8D09B" w14:textId="546276B0" w:rsidR="002F4832" w:rsidRPr="003D6BFE" w:rsidRDefault="002F4832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0DD9EF" w14:textId="3E2780C8" w:rsidR="00027AEE" w:rsidRPr="003D6BFE" w:rsidRDefault="002F4832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586DE00A" w14:textId="2384A8C4" w:rsidR="00027AEE" w:rsidRDefault="004C7888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  <w:r w:rsidR="00B81823"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20C85EF" w14:textId="77777777" w:rsidR="004C7888" w:rsidRDefault="004C7888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2, 5.08)</w:t>
            </w:r>
          </w:p>
          <w:p w14:paraId="426E7AB8" w14:textId="457B08DA" w:rsidR="004C7888" w:rsidRPr="00AE05C6" w:rsidRDefault="004C7888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19F9" w:rsidRPr="0008134E" w14:paraId="3D551EE6" w14:textId="77777777" w:rsidTr="00EC5847">
        <w:tc>
          <w:tcPr>
            <w:tcW w:w="2520" w:type="dxa"/>
          </w:tcPr>
          <w:p w14:paraId="1B5B876E" w14:textId="11FD60DA" w:rsidR="00027AEE" w:rsidRPr="00A4714E" w:rsidRDefault="001E62A9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027AEE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hird income quintile (vs. richest 20%)</w:t>
            </w:r>
          </w:p>
        </w:tc>
        <w:tc>
          <w:tcPr>
            <w:tcW w:w="1530" w:type="dxa"/>
          </w:tcPr>
          <w:p w14:paraId="048132FD" w14:textId="651EFCE6" w:rsidR="00B21F35" w:rsidRPr="00CA4628" w:rsidRDefault="00B21F35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CA46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B8DC1D7" w14:textId="4F1EC383" w:rsidR="00B21F35" w:rsidRPr="00CA4628" w:rsidRDefault="00B21F3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673FAF" w14:textId="38523C35" w:rsidR="00027AEE" w:rsidRPr="00CA4628" w:rsidRDefault="00B21F3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14B2EBC0" w14:textId="063460B7" w:rsidR="003D4A3C" w:rsidRPr="00F75D9E" w:rsidRDefault="00781BF9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3D4A3C" w:rsidRPr="00F75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F0ADF0C" w14:textId="70D9B005" w:rsidR="003D4A3C" w:rsidRPr="00F75D9E" w:rsidRDefault="003D4A3C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1BF9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BF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102F1B2" w14:textId="4F1B8EF9" w:rsidR="00027AEE" w:rsidRPr="00F75D9E" w:rsidRDefault="003D4A3C" w:rsidP="00B06ED3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0C845486" w14:textId="5B6112F6" w:rsidR="002F4832" w:rsidRPr="003D6BFE" w:rsidRDefault="002F4832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4BAB4051" w14:textId="61473FF6" w:rsidR="002F4832" w:rsidRPr="003D6BFE" w:rsidRDefault="002F4832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FEFA54" w14:textId="03CF40A4" w:rsidR="00027AEE" w:rsidRPr="003D6BFE" w:rsidRDefault="002F4832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7E089559" w14:textId="5C37F492" w:rsidR="00027AEE" w:rsidRDefault="00B81823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31B8DE3" w14:textId="77777777" w:rsidR="00B81823" w:rsidRDefault="00B81823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4, 2.82)</w:t>
            </w:r>
          </w:p>
          <w:p w14:paraId="28D638FE" w14:textId="5EC1F1D1" w:rsidR="00B81823" w:rsidRPr="00AE05C6" w:rsidRDefault="00B81823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19F9" w:rsidRPr="0008134E" w14:paraId="6255FDC8" w14:textId="77777777" w:rsidTr="00EC5847">
        <w:tc>
          <w:tcPr>
            <w:tcW w:w="2520" w:type="dxa"/>
          </w:tcPr>
          <w:p w14:paraId="6BD9245A" w14:textId="05D9447F" w:rsidR="00027AEE" w:rsidRPr="00A4714E" w:rsidRDefault="001E62A9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027AEE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ourth income quintile (vs. richest 20%)</w:t>
            </w:r>
          </w:p>
        </w:tc>
        <w:tc>
          <w:tcPr>
            <w:tcW w:w="1530" w:type="dxa"/>
          </w:tcPr>
          <w:p w14:paraId="45DC94B2" w14:textId="7DF3904F" w:rsidR="00B21F35" w:rsidRPr="00CA4628" w:rsidRDefault="00B21F35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CA46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A414988" w14:textId="77794FF7" w:rsidR="00B21F35" w:rsidRPr="00CA4628" w:rsidRDefault="00B21F3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547CD2" w14:textId="75AEAA37" w:rsidR="00027AEE" w:rsidRPr="00CA4628" w:rsidRDefault="00B21F3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6F48C876" w14:textId="73A890C1" w:rsidR="003D4A3C" w:rsidRPr="00F75D9E" w:rsidRDefault="003D4A3C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F75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63F472F" w14:textId="4F2CEFBE" w:rsidR="003D4A3C" w:rsidRPr="00F75D9E" w:rsidRDefault="003D4A3C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2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453BF6" w14:textId="549ABAB4" w:rsidR="00027AEE" w:rsidRPr="00F75D9E" w:rsidRDefault="003D4A3C" w:rsidP="00B06ED3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40EF858E" w14:textId="22A8D8A6" w:rsidR="002F4832" w:rsidRPr="003D6BFE" w:rsidRDefault="002F4832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FE37858" w14:textId="11CE09C7" w:rsidR="002F4832" w:rsidRPr="003D6BFE" w:rsidRDefault="002F4832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  <w:p w14:paraId="531A24A2" w14:textId="148CA70E" w:rsidR="00027AEE" w:rsidRPr="003D6BFE" w:rsidRDefault="002F4832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79F96639" w14:textId="23F43083" w:rsidR="00027AEE" w:rsidRDefault="00B81823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796550E" w14:textId="77777777" w:rsidR="00B81823" w:rsidRDefault="00B81823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8, 1.85)</w:t>
            </w:r>
          </w:p>
          <w:p w14:paraId="2CFC33A5" w14:textId="5166C9C6" w:rsidR="00B81823" w:rsidRPr="00AE05C6" w:rsidRDefault="00B81823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19F9" w:rsidRPr="0008134E" w14:paraId="1A0906BE" w14:textId="77777777" w:rsidTr="00EC5847">
        <w:tc>
          <w:tcPr>
            <w:tcW w:w="2520" w:type="dxa"/>
          </w:tcPr>
          <w:p w14:paraId="3173058D" w14:textId="77777777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 to elementary school </w:t>
            </w:r>
          </w:p>
          <w:p w14:paraId="24A8CBC4" w14:textId="77777777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llege)</w:t>
            </w:r>
          </w:p>
        </w:tc>
        <w:tc>
          <w:tcPr>
            <w:tcW w:w="1530" w:type="dxa"/>
          </w:tcPr>
          <w:p w14:paraId="7A9DD400" w14:textId="4DB7771A" w:rsidR="00027AEE" w:rsidRPr="00CA4628" w:rsidRDefault="00027AEE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8E030CA" w14:textId="02894A2C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13DAEDE0" w14:textId="67EF3B3F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0" w:type="dxa"/>
          </w:tcPr>
          <w:p w14:paraId="50E4772D" w14:textId="5FC0C1BE" w:rsidR="00027AEE" w:rsidRPr="00F75D9E" w:rsidRDefault="003D4A3C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="00027AEE" w:rsidRPr="00F75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3CFCDCD" w14:textId="1BEB6C83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BCDA27" w14:textId="061734FA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5309FE15" w14:textId="31AEAE5D" w:rsidR="00027AEE" w:rsidRPr="003D6BFE" w:rsidRDefault="002F4832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 w:rsidR="00027AEE"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2E759C5" w14:textId="38F1F79F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654565" w14:textId="206B8ECB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6523FE65" w14:textId="08C19D05" w:rsidR="00027AEE" w:rsidRPr="00AE05C6" w:rsidRDefault="00C86D94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27AEE" w:rsidRPr="00AE05C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027AEE" w:rsidRPr="00AE0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21A556B" w14:textId="62B7D261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E34634" w14:textId="374BBBD8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19F9" w:rsidRPr="0008134E" w14:paraId="5B8DE69D" w14:textId="77777777" w:rsidTr="00EC5847">
        <w:tc>
          <w:tcPr>
            <w:tcW w:w="2520" w:type="dxa"/>
          </w:tcPr>
          <w:p w14:paraId="6754764C" w14:textId="77777777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school </w:t>
            </w:r>
          </w:p>
          <w:p w14:paraId="2E4B2231" w14:textId="77777777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llege)</w:t>
            </w:r>
          </w:p>
        </w:tc>
        <w:tc>
          <w:tcPr>
            <w:tcW w:w="1530" w:type="dxa"/>
          </w:tcPr>
          <w:p w14:paraId="136B90D0" w14:textId="703CEE72" w:rsidR="00027AEE" w:rsidRPr="00CA4628" w:rsidRDefault="00B21F35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53B6D353" w14:textId="1A7885B6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 xml:space="preserve"> 1.41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9F3B54" w14:textId="1CAE633F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</w:tcPr>
          <w:p w14:paraId="17B3CF19" w14:textId="5FA56C3F" w:rsidR="00027AEE" w:rsidRPr="00F75D9E" w:rsidRDefault="00C404E0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027AEE" w:rsidRPr="00F75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07B72642" w14:textId="0E572532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D4A3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1CB3CB" w14:textId="184358DE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302A580D" w14:textId="403A9FF1" w:rsidR="00027AEE" w:rsidRPr="003D6BFE" w:rsidRDefault="00027AEE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3D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BFC5B52" w14:textId="2CD34181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80B460" w14:textId="642B8E33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710" w:type="dxa"/>
          </w:tcPr>
          <w:p w14:paraId="5B94B5EB" w14:textId="75FB24B3" w:rsidR="00027AEE" w:rsidRPr="00AE05C6" w:rsidRDefault="00027AEE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AE0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7FE291D" w14:textId="46191CD8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  <w:p w14:paraId="7313D98D" w14:textId="2C7C16C7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19F9" w:rsidRPr="0008134E" w14:paraId="1B923BFD" w14:textId="77777777" w:rsidTr="00EC5847">
        <w:tc>
          <w:tcPr>
            <w:tcW w:w="2520" w:type="dxa"/>
          </w:tcPr>
          <w:p w14:paraId="21D723B2" w14:textId="77777777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14:paraId="6DD5008E" w14:textId="4D6A871D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male)</w:t>
            </w:r>
          </w:p>
        </w:tc>
        <w:tc>
          <w:tcPr>
            <w:tcW w:w="1530" w:type="dxa"/>
          </w:tcPr>
          <w:p w14:paraId="1F833A87" w14:textId="4C745DA4" w:rsidR="00027AEE" w:rsidRPr="00CA4628" w:rsidRDefault="00027AEE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31A71C9" w14:textId="56BBD1A2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691919" w14:textId="7E660718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00" w:type="dxa"/>
          </w:tcPr>
          <w:p w14:paraId="42F49592" w14:textId="2B2B1C5B" w:rsidR="00027AEE" w:rsidRPr="00F75D9E" w:rsidRDefault="00C404E0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526F74A4" w14:textId="7B8AF5F4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C404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C404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1AD270" w14:textId="1D0A7E84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404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6C07E8B4" w14:textId="36A43E95" w:rsidR="00027AEE" w:rsidRPr="003D6BFE" w:rsidRDefault="00027AEE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2CA366B" w14:textId="19B86A66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772F50" w14:textId="52D68B0B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10" w:type="dxa"/>
          </w:tcPr>
          <w:p w14:paraId="255ED586" w14:textId="0BA1037C" w:rsidR="00027AEE" w:rsidRPr="00AE05C6" w:rsidRDefault="00027AEE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6D94" w:rsidRPr="00AE0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8D9CD9C" w14:textId="5818461E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3237C4" w14:textId="3646D25A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1C19F9" w:rsidRPr="0008134E" w14:paraId="4E58C2C8" w14:textId="77777777" w:rsidTr="00EC5847">
        <w:tc>
          <w:tcPr>
            <w:tcW w:w="2520" w:type="dxa"/>
          </w:tcPr>
          <w:p w14:paraId="54140DF5" w14:textId="77777777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ge (divided by 10)</w:t>
            </w:r>
          </w:p>
        </w:tc>
        <w:tc>
          <w:tcPr>
            <w:tcW w:w="1530" w:type="dxa"/>
          </w:tcPr>
          <w:p w14:paraId="206860EC" w14:textId="17419A50" w:rsidR="00027AEE" w:rsidRPr="00CA4628" w:rsidRDefault="00027AEE" w:rsidP="00B06ED3">
            <w:pPr>
              <w:tabs>
                <w:tab w:val="decimal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="00B21F3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B75E2E8" w14:textId="147FD0E1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(1.00, 1.12)</w:t>
            </w:r>
          </w:p>
          <w:p w14:paraId="5F5B0D4E" w14:textId="56009E49" w:rsidR="00027AEE" w:rsidRPr="00CA4628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28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A462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21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431A65CB" w14:textId="70C53D52" w:rsidR="00027AEE" w:rsidRPr="00F75D9E" w:rsidRDefault="00C404E0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30E93A08" w14:textId="5B950044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C404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C404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BFEB45" w14:textId="7E382058" w:rsidR="00027AEE" w:rsidRPr="00F75D9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D9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F75D9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404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6BB19DB1" w14:textId="31F216D4" w:rsidR="00027AEE" w:rsidRPr="003D6BFE" w:rsidRDefault="00027AEE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4C94547C" w14:textId="3E5CD145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2F483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FB7129" w14:textId="3689E73D" w:rsidR="00027AEE" w:rsidRPr="003D6BFE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14:paraId="2430EE10" w14:textId="359FABCD" w:rsidR="00027AEE" w:rsidRPr="00AE05C6" w:rsidRDefault="00027AEE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AE0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3D5CBE5" w14:textId="4E4E1172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C86D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29B030" w14:textId="4604491F" w:rsidR="00027AEE" w:rsidRPr="00AE05C6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5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E05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19F9" w14:paraId="4F7F880E" w14:textId="77777777" w:rsidTr="00EC5847">
        <w:tc>
          <w:tcPr>
            <w:tcW w:w="2520" w:type="dxa"/>
            <w:tcBorders>
              <w:bottom w:val="single" w:sz="4" w:space="0" w:color="auto"/>
            </w:tcBorders>
          </w:tcPr>
          <w:p w14:paraId="115F19BF" w14:textId="77777777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ace-to-face interview (vs. phon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6B77AD" w14:textId="77777777" w:rsidR="00027AEE" w:rsidRPr="002D7B64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DDADFAC" w14:textId="77777777" w:rsidR="00027AEE" w:rsidRPr="00FC4FB8" w:rsidRDefault="00027AEE" w:rsidP="00B06ED3">
            <w:pPr>
              <w:tabs>
                <w:tab w:val="decimal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D13734" w14:textId="34C38EAB" w:rsidR="008F1413" w:rsidRPr="003D6BFE" w:rsidRDefault="008F1413" w:rsidP="00B06ED3">
            <w:pPr>
              <w:tabs>
                <w:tab w:val="decimal" w:pos="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143F898E" w14:textId="7FD4C556" w:rsidR="008F1413" w:rsidRPr="003D6BFE" w:rsidRDefault="008F1413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C38952" w14:textId="72FCF8BD" w:rsidR="00027AEE" w:rsidRPr="00505D21" w:rsidRDefault="008F1413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968493" w14:textId="77777777" w:rsidR="00027AEE" w:rsidRDefault="00C86D94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14:paraId="620BDD8E" w14:textId="77777777" w:rsidR="00C86D94" w:rsidRDefault="00C86D94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2, 3.56)</w:t>
            </w:r>
          </w:p>
          <w:p w14:paraId="187805B4" w14:textId="70B76F39" w:rsidR="00C86D94" w:rsidRPr="007B3A0E" w:rsidRDefault="00C86D94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D6B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26B86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3D6B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26B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C19F9" w:rsidRPr="0008134E" w14:paraId="5D6E0360" w14:textId="77777777" w:rsidTr="00EC5847">
        <w:tc>
          <w:tcPr>
            <w:tcW w:w="2520" w:type="dxa"/>
            <w:tcBorders>
              <w:top w:val="single" w:sz="4" w:space="0" w:color="auto"/>
            </w:tcBorders>
          </w:tcPr>
          <w:p w14:paraId="738F023A" w14:textId="28D7203B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055577E" w14:textId="0764A140" w:rsidR="00027AEE" w:rsidRPr="00A603C9" w:rsidRDefault="00027AEE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60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50A5051" w14:textId="460360A1" w:rsidR="00027AEE" w:rsidRPr="00BA4ADC" w:rsidRDefault="00027AEE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88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B82192" w14:textId="6CBF8D3D" w:rsidR="00027AEE" w:rsidRPr="004C2683" w:rsidRDefault="00027AEE" w:rsidP="00B06ED3">
            <w:pPr>
              <w:tabs>
                <w:tab w:val="decimal" w:pos="5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20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DECB87A" w14:textId="3575536A" w:rsidR="00027AEE" w:rsidRPr="00BE5D2A" w:rsidRDefault="00027AEE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841</w:t>
            </w:r>
          </w:p>
        </w:tc>
      </w:tr>
      <w:tr w:rsidR="001C19F9" w:rsidRPr="0008134E" w14:paraId="32919881" w14:textId="77777777" w:rsidTr="00EC5847">
        <w:tc>
          <w:tcPr>
            <w:tcW w:w="2520" w:type="dxa"/>
          </w:tcPr>
          <w:p w14:paraId="6D17193F" w14:textId="5FFC4FEC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ixed effects ANOVA</w:t>
            </w:r>
          </w:p>
        </w:tc>
        <w:tc>
          <w:tcPr>
            <w:tcW w:w="1530" w:type="dxa"/>
          </w:tcPr>
          <w:p w14:paraId="2A306F50" w14:textId="2381C357" w:rsidR="00027AEE" w:rsidRPr="00A603C9" w:rsidRDefault="00027AEE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B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2C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82C61">
              <w:rPr>
                <w:rFonts w:ascii="Times New Roman" w:hAnsi="Times New Roman" w:cs="Times New Roman"/>
                <w:sz w:val="24"/>
                <w:szCs w:val="24"/>
              </w:rPr>
              <w:t>215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082C61">
              <w:rPr>
                <w:rFonts w:ascii="Times New Roman" w:hAnsi="Times New Roman" w:cs="Times New Roman"/>
                <w:sz w:val="24"/>
                <w:szCs w:val="24"/>
              </w:rPr>
              <w:t>24.93</w:t>
            </w:r>
            <w:r w:rsidRPr="004732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0" w:type="dxa"/>
          </w:tcPr>
          <w:p w14:paraId="0635F666" w14:textId="72E01DD0" w:rsidR="002D39D9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B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8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1F2B196B" w14:textId="5011F651" w:rsidR="00027AEE" w:rsidRPr="00BA4ADC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4732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0" w:type="dxa"/>
          </w:tcPr>
          <w:p w14:paraId="5C202B8B" w14:textId="52C77901" w:rsidR="002D39D9" w:rsidRDefault="00027AEE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B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6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37AF10A" w14:textId="68A0A7F6" w:rsidR="00027AEE" w:rsidRPr="004C2683" w:rsidRDefault="00027AEE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732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10" w:type="dxa"/>
          </w:tcPr>
          <w:p w14:paraId="223B961F" w14:textId="21F9E8DA" w:rsidR="002D39D9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B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19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28</w:t>
            </w:r>
            <w:r w:rsidR="001C19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E7DFE4D" w14:textId="7CC9FE01" w:rsidR="00027AEE" w:rsidRPr="00BE5D2A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  <w:r w:rsidR="001C19F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19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32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C19F9" w:rsidRPr="0008134E" w14:paraId="2A37AE47" w14:textId="77777777" w:rsidTr="00EC5847">
        <w:tc>
          <w:tcPr>
            <w:tcW w:w="2520" w:type="dxa"/>
          </w:tcPr>
          <w:p w14:paraId="5F5C39E0" w14:textId="6D92FE6D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530" w:type="dxa"/>
          </w:tcPr>
          <w:p w14:paraId="7025423B" w14:textId="29469571" w:rsidR="00027AEE" w:rsidRPr="00A603C9" w:rsidRDefault="00027AEE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50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501A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501A9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800" w:type="dxa"/>
          </w:tcPr>
          <w:p w14:paraId="606AB4F0" w14:textId="20BC9973" w:rsidR="00027AEE" w:rsidRPr="00BA4ADC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2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22CE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22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1800" w:type="dxa"/>
          </w:tcPr>
          <w:p w14:paraId="78AC3D6A" w14:textId="0AE7B149" w:rsidR="00027AEE" w:rsidRPr="004C2683" w:rsidRDefault="00027AEE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F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F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74F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710" w:type="dxa"/>
          </w:tcPr>
          <w:p w14:paraId="02BD10BC" w14:textId="692C00C7" w:rsidR="00027AEE" w:rsidRPr="00BE5D2A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6C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824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24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6C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24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249D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1C19F9" w:rsidRPr="0008134E" w14:paraId="6699157F" w14:textId="77777777" w:rsidTr="00EC5847">
        <w:tc>
          <w:tcPr>
            <w:tcW w:w="2520" w:type="dxa"/>
            <w:tcBorders>
              <w:bottom w:val="single" w:sz="4" w:space="0" w:color="auto"/>
            </w:tcBorders>
          </w:tcPr>
          <w:p w14:paraId="677BBFAA" w14:textId="3B3798CE" w:rsidR="00027AEE" w:rsidRPr="00A4714E" w:rsidRDefault="00027AE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74BCAB" w14:textId="7179227E" w:rsidR="00027AEE" w:rsidRPr="00A603C9" w:rsidRDefault="00027AEE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50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501A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732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32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501A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676B2C7" w14:textId="79D8D995" w:rsidR="00027AEE" w:rsidRPr="00BA4ADC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2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22CE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22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1793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2B56125" w14:textId="622DEE44" w:rsidR="00027AEE" w:rsidRPr="004C2683" w:rsidRDefault="00027AEE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4F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F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74F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939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74F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5CB504" w14:textId="0074EEBA" w:rsidR="00027AEE" w:rsidRPr="00BE5D2A" w:rsidRDefault="00027AEE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6C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54F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54F8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54F85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</w:tr>
    </w:tbl>
    <w:p w14:paraId="1AFA631B" w14:textId="673AF59C" w:rsidR="00047A15" w:rsidRDefault="00085793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w numeracy was defined as failing to provide a correct answer to the basic numeracy question, and giving one of the incorrect answers or no answer instead. 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887BEA">
        <w:rPr>
          <w:rFonts w:ascii="Times New Roman" w:hAnsi="Times New Roman" w:cs="Times New Roman"/>
          <w:sz w:val="24"/>
          <w:szCs w:val="24"/>
        </w:rPr>
        <w:t>-values</w:t>
      </w:r>
      <w:r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CD02D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CD02D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1A34F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A4D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,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A34F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A4D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. Models represents multilevel logistic regression. AIC=Akaike Information Criterion, corrected and BIC=Bayesian Information Criterion.  </w:t>
      </w:r>
      <w:r w:rsidR="00414851">
        <w:rPr>
          <w:rFonts w:ascii="Times New Roman" w:hAnsi="Times New Roman" w:cs="Times New Roman"/>
          <w:sz w:val="24"/>
          <w:szCs w:val="24"/>
        </w:rPr>
        <w:t>According to the World Bank</w:t>
      </w:r>
      <w:r w:rsidR="00AF59C2">
        <w:rPr>
          <w:rFonts w:ascii="Times New Roman" w:hAnsi="Times New Roman" w:cs="Times New Roman"/>
          <w:sz w:val="24"/>
          <w:szCs w:val="24"/>
        </w:rPr>
        <w:t>’s</w:t>
      </w:r>
      <w:r w:rsidR="00414851">
        <w:rPr>
          <w:rFonts w:ascii="Times New Roman" w:hAnsi="Times New Roman" w:cs="Times New Roman"/>
          <w:sz w:val="24"/>
          <w:szCs w:val="24"/>
        </w:rPr>
        <w:t xml:space="preserve"> classificatio</w:t>
      </w:r>
      <w:r w:rsidR="00AF59C2">
        <w:rPr>
          <w:rFonts w:ascii="Times New Roman" w:hAnsi="Times New Roman" w:cs="Times New Roman"/>
          <w:sz w:val="24"/>
          <w:szCs w:val="24"/>
        </w:rPr>
        <w:t>n</w:t>
      </w:r>
      <w:r w:rsidR="00414851">
        <w:rPr>
          <w:rFonts w:ascii="Times New Roman" w:hAnsi="Times New Roman" w:cs="Times New Roman"/>
          <w:sz w:val="24"/>
          <w:szCs w:val="24"/>
        </w:rPr>
        <w:t>, low-income countries have a per capita gross national income of less than $1,026, lower middle income countries of $</w:t>
      </w:r>
      <w:r w:rsidR="00414851" w:rsidRPr="00BC6E0F">
        <w:rPr>
          <w:rFonts w:ascii="Times New Roman" w:hAnsi="Times New Roman" w:cs="Times New Roman"/>
          <w:sz w:val="24"/>
          <w:szCs w:val="24"/>
        </w:rPr>
        <w:t>1,026</w:t>
      </w:r>
      <w:r w:rsidR="00414851">
        <w:rPr>
          <w:rFonts w:ascii="Times New Roman" w:hAnsi="Times New Roman" w:cs="Times New Roman"/>
          <w:sz w:val="24"/>
          <w:szCs w:val="24"/>
        </w:rPr>
        <w:t>-$</w:t>
      </w:r>
      <w:r w:rsidR="00414851" w:rsidRPr="00BC6E0F">
        <w:rPr>
          <w:rFonts w:ascii="Times New Roman" w:hAnsi="Times New Roman" w:cs="Times New Roman"/>
          <w:sz w:val="24"/>
          <w:szCs w:val="24"/>
        </w:rPr>
        <w:t>3,995</w:t>
      </w:r>
      <w:r w:rsidR="00414851">
        <w:rPr>
          <w:rFonts w:ascii="Times New Roman" w:hAnsi="Times New Roman" w:cs="Times New Roman"/>
          <w:sz w:val="24"/>
          <w:szCs w:val="24"/>
        </w:rPr>
        <w:t>, upper middle income countries of $</w:t>
      </w:r>
      <w:r w:rsidR="00414851" w:rsidRPr="00BC6E0F">
        <w:rPr>
          <w:rFonts w:ascii="Times New Roman" w:hAnsi="Times New Roman" w:cs="Times New Roman"/>
          <w:sz w:val="24"/>
          <w:szCs w:val="24"/>
        </w:rPr>
        <w:t>3,996-</w:t>
      </w:r>
      <w:r w:rsidR="00414851">
        <w:rPr>
          <w:rFonts w:ascii="Times New Roman" w:hAnsi="Times New Roman" w:cs="Times New Roman"/>
          <w:sz w:val="24"/>
          <w:szCs w:val="24"/>
        </w:rPr>
        <w:t>$</w:t>
      </w:r>
      <w:r w:rsidR="00414851" w:rsidRPr="00BC6E0F">
        <w:rPr>
          <w:rFonts w:ascii="Times New Roman" w:hAnsi="Times New Roman" w:cs="Times New Roman"/>
          <w:sz w:val="24"/>
          <w:szCs w:val="24"/>
        </w:rPr>
        <w:t>12,375</w:t>
      </w:r>
      <w:r w:rsidR="00414851">
        <w:rPr>
          <w:rFonts w:ascii="Times New Roman" w:hAnsi="Times New Roman" w:cs="Times New Roman"/>
          <w:sz w:val="24"/>
          <w:szCs w:val="24"/>
        </w:rPr>
        <w:t>, and high-income countries of  more than $12,375</w:t>
      </w:r>
      <w:r w:rsidR="003C704E">
        <w:rPr>
          <w:rFonts w:ascii="Times New Roman" w:hAnsi="Times New Roman" w:cs="Times New Roman"/>
          <w:sz w:val="24"/>
          <w:szCs w:val="24"/>
        </w:rPr>
        <w:t xml:space="preserve"> </w:t>
      </w:r>
      <w:r w:rsidR="003C704E" w:rsidRPr="003C704E">
        <w:rPr>
          <w:rFonts w:ascii="Times New Roman" w:hAnsi="Times New Roman" w:cs="Times New Roman"/>
          <w:sz w:val="24"/>
          <w:szCs w:val="24"/>
        </w:rPr>
        <w:lastRenderedPageBreak/>
        <w:t>[</w:t>
      </w:r>
      <w:r w:rsidR="00536570" w:rsidRPr="003C704E">
        <w:rPr>
          <w:rFonts w:ascii="Times New Roman" w:hAnsi="Times New Roman" w:cs="Times New Roman"/>
          <w:sz w:val="24"/>
          <w:szCs w:val="24"/>
        </w:rPr>
        <w:t>24</w:t>
      </w:r>
      <w:r w:rsidR="003C704E" w:rsidRPr="003C704E">
        <w:rPr>
          <w:rFonts w:ascii="Times New Roman" w:hAnsi="Times New Roman" w:cs="Times New Roman"/>
          <w:sz w:val="24"/>
          <w:szCs w:val="24"/>
        </w:rPr>
        <w:t>]</w:t>
      </w:r>
      <w:r w:rsidR="003C704E">
        <w:rPr>
          <w:rFonts w:ascii="Times New Roman" w:hAnsi="Times New Roman" w:cs="Times New Roman"/>
          <w:sz w:val="24"/>
          <w:szCs w:val="24"/>
        </w:rPr>
        <w:t>.</w:t>
      </w:r>
      <w:r w:rsidR="003D3BD1">
        <w:rPr>
          <w:rFonts w:ascii="Times New Roman" w:hAnsi="Times New Roman" w:cs="Times New Roman"/>
          <w:sz w:val="24"/>
          <w:szCs w:val="24"/>
        </w:rPr>
        <w:t xml:space="preserve"> </w:t>
      </w:r>
      <w:r w:rsidR="00190632">
        <w:rPr>
          <w:rFonts w:ascii="Times New Roman" w:hAnsi="Times New Roman" w:cs="Times New Roman"/>
          <w:sz w:val="24"/>
          <w:szCs w:val="24"/>
        </w:rPr>
        <w:t>G</w:t>
      </w:r>
      <w:r w:rsidR="00190632" w:rsidRPr="003503FA">
        <w:rPr>
          <w:rFonts w:ascii="Times New Roman" w:hAnsi="Times New Roman" w:cs="Times New Roman"/>
          <w:sz w:val="24"/>
          <w:szCs w:val="24"/>
        </w:rPr>
        <w:t xml:space="preserve">allup </w:t>
      </w:r>
      <w:r w:rsidR="00190632">
        <w:rPr>
          <w:rFonts w:ascii="Times New Roman" w:hAnsi="Times New Roman" w:cs="Times New Roman"/>
          <w:sz w:val="24"/>
          <w:szCs w:val="24"/>
        </w:rPr>
        <w:t>computed income quintiles for each country, or</w:t>
      </w:r>
      <w:r w:rsidR="00190632" w:rsidRPr="003503FA">
        <w:rPr>
          <w:rFonts w:ascii="Times New Roman" w:hAnsi="Times New Roman" w:cs="Times New Roman"/>
          <w:sz w:val="24"/>
          <w:szCs w:val="24"/>
        </w:rPr>
        <w:t xml:space="preserve"> </w:t>
      </w:r>
      <w:r w:rsidR="00190632">
        <w:rPr>
          <w:rFonts w:ascii="Times New Roman" w:hAnsi="Times New Roman" w:cs="Times New Roman"/>
          <w:sz w:val="24"/>
          <w:szCs w:val="24"/>
        </w:rPr>
        <w:t xml:space="preserve">five similarly sized </w:t>
      </w:r>
      <w:r w:rsidR="00190632" w:rsidRPr="003503FA">
        <w:rPr>
          <w:rFonts w:ascii="Times New Roman" w:hAnsi="Times New Roman" w:cs="Times New Roman"/>
          <w:sz w:val="24"/>
          <w:szCs w:val="24"/>
        </w:rPr>
        <w:t xml:space="preserve">income </w:t>
      </w:r>
      <w:r w:rsidR="00190632">
        <w:rPr>
          <w:rFonts w:ascii="Times New Roman" w:hAnsi="Times New Roman" w:cs="Times New Roman"/>
          <w:sz w:val="24"/>
          <w:szCs w:val="24"/>
        </w:rPr>
        <w:t xml:space="preserve">categories, including the 20% poorest people in their country, the 20% richest people in their country, and three income categories in between.  </w:t>
      </w:r>
      <w:r w:rsidR="003D3BD1">
        <w:rPr>
          <w:rFonts w:ascii="Times New Roman" w:hAnsi="Times New Roman" w:cs="Times New Roman"/>
          <w:sz w:val="24"/>
          <w:szCs w:val="24"/>
        </w:rPr>
        <w:t>Face-to-face interviews were conducted in all of the low-income countries, all of the lower-middle income countries, 40 of the 43 upper-middle income countries, and 13 of the 43 high-income countries.</w:t>
      </w:r>
    </w:p>
    <w:p w14:paraId="51AF9106" w14:textId="4E456931" w:rsidR="00D7271F" w:rsidRPr="003248E9" w:rsidRDefault="00D7271F" w:rsidP="00FB0A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7271F" w:rsidRPr="003248E9" w:rsidSect="00E63B6E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DC857" w14:textId="77777777" w:rsidR="00B313AA" w:rsidRDefault="00B313AA" w:rsidP="00B11D4B">
      <w:pPr>
        <w:spacing w:after="0" w:line="240" w:lineRule="auto"/>
      </w:pPr>
      <w:r>
        <w:separator/>
      </w:r>
    </w:p>
  </w:endnote>
  <w:endnote w:type="continuationSeparator" w:id="0">
    <w:p w14:paraId="1C8EE7A4" w14:textId="77777777" w:rsidR="00B313AA" w:rsidRDefault="00B313AA" w:rsidP="00B11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8136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59E3A8" w14:textId="0EDB9C60" w:rsidR="00F33475" w:rsidRPr="00F33475" w:rsidRDefault="00F33475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F334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34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34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B9D458" w14:textId="77777777" w:rsidR="00F33475" w:rsidRDefault="00F33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DBC5" w14:textId="77777777" w:rsidR="00B313AA" w:rsidRDefault="00B313AA" w:rsidP="00B11D4B">
      <w:pPr>
        <w:spacing w:after="0" w:line="240" w:lineRule="auto"/>
      </w:pPr>
      <w:r>
        <w:separator/>
      </w:r>
    </w:p>
  </w:footnote>
  <w:footnote w:type="continuationSeparator" w:id="0">
    <w:p w14:paraId="3625CCC2" w14:textId="77777777" w:rsidR="00B313AA" w:rsidRDefault="00B313AA" w:rsidP="00B11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DD4F" w14:textId="40AFE0E8" w:rsidR="00387689" w:rsidRDefault="00387689">
    <w:pPr>
      <w:pStyle w:val="Header"/>
      <w:jc w:val="right"/>
    </w:pPr>
  </w:p>
  <w:p w14:paraId="53A1039E" w14:textId="77777777" w:rsidR="00387689" w:rsidRDefault="00387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2D"/>
    <w:rsid w:val="00000550"/>
    <w:rsid w:val="000064F8"/>
    <w:rsid w:val="0001020B"/>
    <w:rsid w:val="00011DB6"/>
    <w:rsid w:val="0001483F"/>
    <w:rsid w:val="0001591C"/>
    <w:rsid w:val="00021A46"/>
    <w:rsid w:val="00023943"/>
    <w:rsid w:val="000253BC"/>
    <w:rsid w:val="00027AEE"/>
    <w:rsid w:val="00032964"/>
    <w:rsid w:val="00033F51"/>
    <w:rsid w:val="00034A01"/>
    <w:rsid w:val="00035AE9"/>
    <w:rsid w:val="00037A89"/>
    <w:rsid w:val="00042CD1"/>
    <w:rsid w:val="000435E2"/>
    <w:rsid w:val="00043FA8"/>
    <w:rsid w:val="00044E36"/>
    <w:rsid w:val="0004787B"/>
    <w:rsid w:val="00047A15"/>
    <w:rsid w:val="00047F8E"/>
    <w:rsid w:val="00051CDB"/>
    <w:rsid w:val="00052999"/>
    <w:rsid w:val="00053F71"/>
    <w:rsid w:val="00054368"/>
    <w:rsid w:val="00055086"/>
    <w:rsid w:val="00055B77"/>
    <w:rsid w:val="000567F0"/>
    <w:rsid w:val="00061EF6"/>
    <w:rsid w:val="0006465A"/>
    <w:rsid w:val="00065534"/>
    <w:rsid w:val="00066D5F"/>
    <w:rsid w:val="00067DF3"/>
    <w:rsid w:val="000717C3"/>
    <w:rsid w:val="00072574"/>
    <w:rsid w:val="000738F8"/>
    <w:rsid w:val="00074F24"/>
    <w:rsid w:val="000775E3"/>
    <w:rsid w:val="000811BB"/>
    <w:rsid w:val="0008134E"/>
    <w:rsid w:val="00082C61"/>
    <w:rsid w:val="00085793"/>
    <w:rsid w:val="00085E86"/>
    <w:rsid w:val="00086DD8"/>
    <w:rsid w:val="0009030D"/>
    <w:rsid w:val="00092DA7"/>
    <w:rsid w:val="00094D4A"/>
    <w:rsid w:val="0009721A"/>
    <w:rsid w:val="000A0A69"/>
    <w:rsid w:val="000A0AB3"/>
    <w:rsid w:val="000A1B85"/>
    <w:rsid w:val="000A2FE4"/>
    <w:rsid w:val="000A3EDF"/>
    <w:rsid w:val="000A751D"/>
    <w:rsid w:val="000B1D9F"/>
    <w:rsid w:val="000B22DA"/>
    <w:rsid w:val="000B4910"/>
    <w:rsid w:val="000B6223"/>
    <w:rsid w:val="000B6810"/>
    <w:rsid w:val="000B6A20"/>
    <w:rsid w:val="000B70D4"/>
    <w:rsid w:val="000C3D30"/>
    <w:rsid w:val="000C4C9D"/>
    <w:rsid w:val="000C718B"/>
    <w:rsid w:val="000C7242"/>
    <w:rsid w:val="000C7E90"/>
    <w:rsid w:val="000D1F1C"/>
    <w:rsid w:val="000D3687"/>
    <w:rsid w:val="000D3FF1"/>
    <w:rsid w:val="000D5F8D"/>
    <w:rsid w:val="000E10D5"/>
    <w:rsid w:val="000E4BD6"/>
    <w:rsid w:val="000E78CB"/>
    <w:rsid w:val="000F0A2F"/>
    <w:rsid w:val="000F2477"/>
    <w:rsid w:val="000F5CAA"/>
    <w:rsid w:val="000F66A3"/>
    <w:rsid w:val="0010389E"/>
    <w:rsid w:val="001118A3"/>
    <w:rsid w:val="00112A82"/>
    <w:rsid w:val="00114DBA"/>
    <w:rsid w:val="0011520D"/>
    <w:rsid w:val="0011789C"/>
    <w:rsid w:val="001223A2"/>
    <w:rsid w:val="001238FC"/>
    <w:rsid w:val="00123A6D"/>
    <w:rsid w:val="001266A2"/>
    <w:rsid w:val="00126B86"/>
    <w:rsid w:val="001315E2"/>
    <w:rsid w:val="00133D35"/>
    <w:rsid w:val="00134AAB"/>
    <w:rsid w:val="001355C0"/>
    <w:rsid w:val="00135AB7"/>
    <w:rsid w:val="001370DA"/>
    <w:rsid w:val="00140CBE"/>
    <w:rsid w:val="00143AE3"/>
    <w:rsid w:val="00144EB5"/>
    <w:rsid w:val="001542D3"/>
    <w:rsid w:val="00156888"/>
    <w:rsid w:val="00161C8E"/>
    <w:rsid w:val="001660D4"/>
    <w:rsid w:val="001722FB"/>
    <w:rsid w:val="001745D3"/>
    <w:rsid w:val="0017491F"/>
    <w:rsid w:val="0017727B"/>
    <w:rsid w:val="001778B1"/>
    <w:rsid w:val="00177DEF"/>
    <w:rsid w:val="00180C69"/>
    <w:rsid w:val="001857F2"/>
    <w:rsid w:val="00185E42"/>
    <w:rsid w:val="00185F33"/>
    <w:rsid w:val="00190632"/>
    <w:rsid w:val="001A2B86"/>
    <w:rsid w:val="001A34F6"/>
    <w:rsid w:val="001A47CB"/>
    <w:rsid w:val="001C09F1"/>
    <w:rsid w:val="001C19F9"/>
    <w:rsid w:val="001C67A9"/>
    <w:rsid w:val="001C7A94"/>
    <w:rsid w:val="001D0C86"/>
    <w:rsid w:val="001D421B"/>
    <w:rsid w:val="001D52B3"/>
    <w:rsid w:val="001D5363"/>
    <w:rsid w:val="001E1793"/>
    <w:rsid w:val="001E29AE"/>
    <w:rsid w:val="001E3B0F"/>
    <w:rsid w:val="001E408E"/>
    <w:rsid w:val="001E62A9"/>
    <w:rsid w:val="001F0AA4"/>
    <w:rsid w:val="001F0EAA"/>
    <w:rsid w:val="001F118B"/>
    <w:rsid w:val="001F66AD"/>
    <w:rsid w:val="001F69B6"/>
    <w:rsid w:val="0020086E"/>
    <w:rsid w:val="00200B8C"/>
    <w:rsid w:val="00206273"/>
    <w:rsid w:val="00207F78"/>
    <w:rsid w:val="00210401"/>
    <w:rsid w:val="0021254C"/>
    <w:rsid w:val="00212DC9"/>
    <w:rsid w:val="00216040"/>
    <w:rsid w:val="00220716"/>
    <w:rsid w:val="00221A90"/>
    <w:rsid w:val="00225680"/>
    <w:rsid w:val="0022600E"/>
    <w:rsid w:val="00231CE2"/>
    <w:rsid w:val="00233AEB"/>
    <w:rsid w:val="002362B3"/>
    <w:rsid w:val="002400EC"/>
    <w:rsid w:val="00240451"/>
    <w:rsid w:val="002441FC"/>
    <w:rsid w:val="002448DF"/>
    <w:rsid w:val="00244BF9"/>
    <w:rsid w:val="00244C0F"/>
    <w:rsid w:val="0024607F"/>
    <w:rsid w:val="002474BC"/>
    <w:rsid w:val="00250732"/>
    <w:rsid w:val="00252733"/>
    <w:rsid w:val="00260B31"/>
    <w:rsid w:val="00262277"/>
    <w:rsid w:val="0026244E"/>
    <w:rsid w:val="002675B7"/>
    <w:rsid w:val="002733D0"/>
    <w:rsid w:val="0027404D"/>
    <w:rsid w:val="00275F54"/>
    <w:rsid w:val="00275FB1"/>
    <w:rsid w:val="00277266"/>
    <w:rsid w:val="00281960"/>
    <w:rsid w:val="00283CED"/>
    <w:rsid w:val="00286D56"/>
    <w:rsid w:val="00292F9B"/>
    <w:rsid w:val="002940E1"/>
    <w:rsid w:val="002957E0"/>
    <w:rsid w:val="0029710A"/>
    <w:rsid w:val="002971B8"/>
    <w:rsid w:val="002A246D"/>
    <w:rsid w:val="002A439D"/>
    <w:rsid w:val="002A5616"/>
    <w:rsid w:val="002A7D23"/>
    <w:rsid w:val="002B2EA0"/>
    <w:rsid w:val="002B4A56"/>
    <w:rsid w:val="002C2D8F"/>
    <w:rsid w:val="002C41DC"/>
    <w:rsid w:val="002C4DC3"/>
    <w:rsid w:val="002D0929"/>
    <w:rsid w:val="002D1185"/>
    <w:rsid w:val="002D39D9"/>
    <w:rsid w:val="002D6C88"/>
    <w:rsid w:val="002D7B64"/>
    <w:rsid w:val="002E14F8"/>
    <w:rsid w:val="002E21BD"/>
    <w:rsid w:val="002E4279"/>
    <w:rsid w:val="002E470B"/>
    <w:rsid w:val="002E7F92"/>
    <w:rsid w:val="002F1A49"/>
    <w:rsid w:val="002F2E37"/>
    <w:rsid w:val="002F303D"/>
    <w:rsid w:val="002F43A5"/>
    <w:rsid w:val="002F4832"/>
    <w:rsid w:val="002F7843"/>
    <w:rsid w:val="003018E6"/>
    <w:rsid w:val="00304780"/>
    <w:rsid w:val="00304A34"/>
    <w:rsid w:val="00305344"/>
    <w:rsid w:val="0030660A"/>
    <w:rsid w:val="00306CE7"/>
    <w:rsid w:val="00307F42"/>
    <w:rsid w:val="00315F81"/>
    <w:rsid w:val="0032009E"/>
    <w:rsid w:val="00321F40"/>
    <w:rsid w:val="003248E9"/>
    <w:rsid w:val="00325A4F"/>
    <w:rsid w:val="0032618A"/>
    <w:rsid w:val="00333BE7"/>
    <w:rsid w:val="003345E4"/>
    <w:rsid w:val="0033674D"/>
    <w:rsid w:val="0033677E"/>
    <w:rsid w:val="00336A06"/>
    <w:rsid w:val="00337B74"/>
    <w:rsid w:val="003408CB"/>
    <w:rsid w:val="00340AB9"/>
    <w:rsid w:val="00342A65"/>
    <w:rsid w:val="0034348F"/>
    <w:rsid w:val="003438B0"/>
    <w:rsid w:val="00343FE7"/>
    <w:rsid w:val="0034415B"/>
    <w:rsid w:val="003454E6"/>
    <w:rsid w:val="003503FA"/>
    <w:rsid w:val="00352012"/>
    <w:rsid w:val="003536A1"/>
    <w:rsid w:val="00354648"/>
    <w:rsid w:val="003557DA"/>
    <w:rsid w:val="00357676"/>
    <w:rsid w:val="00360105"/>
    <w:rsid w:val="00363731"/>
    <w:rsid w:val="00363CD0"/>
    <w:rsid w:val="0036579D"/>
    <w:rsid w:val="00365A8A"/>
    <w:rsid w:val="00365B84"/>
    <w:rsid w:val="00366DA5"/>
    <w:rsid w:val="00372D12"/>
    <w:rsid w:val="00373C5F"/>
    <w:rsid w:val="00373D49"/>
    <w:rsid w:val="00374500"/>
    <w:rsid w:val="00374840"/>
    <w:rsid w:val="0038195B"/>
    <w:rsid w:val="00387689"/>
    <w:rsid w:val="00395D76"/>
    <w:rsid w:val="00396C16"/>
    <w:rsid w:val="003A08BB"/>
    <w:rsid w:val="003A185D"/>
    <w:rsid w:val="003A3845"/>
    <w:rsid w:val="003A3A98"/>
    <w:rsid w:val="003A3F27"/>
    <w:rsid w:val="003B48E1"/>
    <w:rsid w:val="003B7A1B"/>
    <w:rsid w:val="003C1317"/>
    <w:rsid w:val="003C2345"/>
    <w:rsid w:val="003C28B9"/>
    <w:rsid w:val="003C50EB"/>
    <w:rsid w:val="003C6452"/>
    <w:rsid w:val="003C704E"/>
    <w:rsid w:val="003D0800"/>
    <w:rsid w:val="003D1EB4"/>
    <w:rsid w:val="003D3BD1"/>
    <w:rsid w:val="003D402C"/>
    <w:rsid w:val="003D4372"/>
    <w:rsid w:val="003D4A3C"/>
    <w:rsid w:val="003D6BFE"/>
    <w:rsid w:val="003E18D7"/>
    <w:rsid w:val="003E1E99"/>
    <w:rsid w:val="003E208D"/>
    <w:rsid w:val="003E3FFB"/>
    <w:rsid w:val="003E50A2"/>
    <w:rsid w:val="003F6B58"/>
    <w:rsid w:val="003F6C72"/>
    <w:rsid w:val="004000E9"/>
    <w:rsid w:val="0040243F"/>
    <w:rsid w:val="004028CA"/>
    <w:rsid w:val="004032CA"/>
    <w:rsid w:val="00405D4A"/>
    <w:rsid w:val="00405FC5"/>
    <w:rsid w:val="00406533"/>
    <w:rsid w:val="00406640"/>
    <w:rsid w:val="00406DD4"/>
    <w:rsid w:val="00407A89"/>
    <w:rsid w:val="00407EA3"/>
    <w:rsid w:val="004111AA"/>
    <w:rsid w:val="004114B6"/>
    <w:rsid w:val="00414851"/>
    <w:rsid w:val="004166DF"/>
    <w:rsid w:val="0041689C"/>
    <w:rsid w:val="00416962"/>
    <w:rsid w:val="00417989"/>
    <w:rsid w:val="004215AA"/>
    <w:rsid w:val="004236F5"/>
    <w:rsid w:val="00426455"/>
    <w:rsid w:val="00427691"/>
    <w:rsid w:val="004311F1"/>
    <w:rsid w:val="0043282F"/>
    <w:rsid w:val="00435B60"/>
    <w:rsid w:val="00436B63"/>
    <w:rsid w:val="00441279"/>
    <w:rsid w:val="00444A2E"/>
    <w:rsid w:val="00446967"/>
    <w:rsid w:val="004501A9"/>
    <w:rsid w:val="004551D7"/>
    <w:rsid w:val="00461CE6"/>
    <w:rsid w:val="00463FC5"/>
    <w:rsid w:val="00465BD1"/>
    <w:rsid w:val="00465BF9"/>
    <w:rsid w:val="00465FA4"/>
    <w:rsid w:val="00470DBF"/>
    <w:rsid w:val="004714CF"/>
    <w:rsid w:val="00472679"/>
    <w:rsid w:val="00472680"/>
    <w:rsid w:val="004732B6"/>
    <w:rsid w:val="00473838"/>
    <w:rsid w:val="0047583C"/>
    <w:rsid w:val="004761E2"/>
    <w:rsid w:val="00476835"/>
    <w:rsid w:val="004830B5"/>
    <w:rsid w:val="00486ECE"/>
    <w:rsid w:val="00487D1C"/>
    <w:rsid w:val="00490B89"/>
    <w:rsid w:val="00493CB5"/>
    <w:rsid w:val="00494EB2"/>
    <w:rsid w:val="00497206"/>
    <w:rsid w:val="004A4C88"/>
    <w:rsid w:val="004A5E87"/>
    <w:rsid w:val="004B2AEF"/>
    <w:rsid w:val="004B32D6"/>
    <w:rsid w:val="004B5558"/>
    <w:rsid w:val="004B5E41"/>
    <w:rsid w:val="004B6775"/>
    <w:rsid w:val="004B704D"/>
    <w:rsid w:val="004B7988"/>
    <w:rsid w:val="004C0045"/>
    <w:rsid w:val="004C2683"/>
    <w:rsid w:val="004C4C6C"/>
    <w:rsid w:val="004C5F57"/>
    <w:rsid w:val="004C6661"/>
    <w:rsid w:val="004C69BB"/>
    <w:rsid w:val="004C7888"/>
    <w:rsid w:val="004D0645"/>
    <w:rsid w:val="004D16E3"/>
    <w:rsid w:val="004D2AF9"/>
    <w:rsid w:val="004D39DD"/>
    <w:rsid w:val="004D3F22"/>
    <w:rsid w:val="004D4C51"/>
    <w:rsid w:val="004D6058"/>
    <w:rsid w:val="004E3DEE"/>
    <w:rsid w:val="004E4B33"/>
    <w:rsid w:val="004E5773"/>
    <w:rsid w:val="004E5D8F"/>
    <w:rsid w:val="004F5A82"/>
    <w:rsid w:val="004F7736"/>
    <w:rsid w:val="00502753"/>
    <w:rsid w:val="00502CF8"/>
    <w:rsid w:val="00503BD2"/>
    <w:rsid w:val="00503D7A"/>
    <w:rsid w:val="00505D21"/>
    <w:rsid w:val="00507E1D"/>
    <w:rsid w:val="005122A7"/>
    <w:rsid w:val="00513322"/>
    <w:rsid w:val="00514C7D"/>
    <w:rsid w:val="00516879"/>
    <w:rsid w:val="00520EA5"/>
    <w:rsid w:val="005213D7"/>
    <w:rsid w:val="00522051"/>
    <w:rsid w:val="005220F0"/>
    <w:rsid w:val="00522CAF"/>
    <w:rsid w:val="0052722E"/>
    <w:rsid w:val="00527DB2"/>
    <w:rsid w:val="00531452"/>
    <w:rsid w:val="005326FB"/>
    <w:rsid w:val="00536570"/>
    <w:rsid w:val="005365EF"/>
    <w:rsid w:val="00540E35"/>
    <w:rsid w:val="00541A38"/>
    <w:rsid w:val="00547391"/>
    <w:rsid w:val="00553F8D"/>
    <w:rsid w:val="00556D4F"/>
    <w:rsid w:val="00557245"/>
    <w:rsid w:val="005574FC"/>
    <w:rsid w:val="00561901"/>
    <w:rsid w:val="0056362E"/>
    <w:rsid w:val="005662BC"/>
    <w:rsid w:val="00566FB8"/>
    <w:rsid w:val="00570704"/>
    <w:rsid w:val="00571B5E"/>
    <w:rsid w:val="00571F2C"/>
    <w:rsid w:val="00572183"/>
    <w:rsid w:val="005724E6"/>
    <w:rsid w:val="00573BA9"/>
    <w:rsid w:val="005776A3"/>
    <w:rsid w:val="0058232F"/>
    <w:rsid w:val="0058446B"/>
    <w:rsid w:val="00586753"/>
    <w:rsid w:val="00590204"/>
    <w:rsid w:val="00590C30"/>
    <w:rsid w:val="00595729"/>
    <w:rsid w:val="0059753E"/>
    <w:rsid w:val="0059782C"/>
    <w:rsid w:val="005979E4"/>
    <w:rsid w:val="00597C4B"/>
    <w:rsid w:val="005A79AB"/>
    <w:rsid w:val="005A7EA1"/>
    <w:rsid w:val="005B0C61"/>
    <w:rsid w:val="005B159E"/>
    <w:rsid w:val="005B339E"/>
    <w:rsid w:val="005B4E7B"/>
    <w:rsid w:val="005B6F34"/>
    <w:rsid w:val="005B6F73"/>
    <w:rsid w:val="005C6891"/>
    <w:rsid w:val="005D27D5"/>
    <w:rsid w:val="005D4A5D"/>
    <w:rsid w:val="005E02A1"/>
    <w:rsid w:val="005E074D"/>
    <w:rsid w:val="005E23F4"/>
    <w:rsid w:val="005E6689"/>
    <w:rsid w:val="005E68BC"/>
    <w:rsid w:val="005F1FEB"/>
    <w:rsid w:val="005F21AB"/>
    <w:rsid w:val="005F3898"/>
    <w:rsid w:val="006030C2"/>
    <w:rsid w:val="00606589"/>
    <w:rsid w:val="006068D6"/>
    <w:rsid w:val="00607181"/>
    <w:rsid w:val="00610E50"/>
    <w:rsid w:val="00611B5E"/>
    <w:rsid w:val="0061276F"/>
    <w:rsid w:val="00615645"/>
    <w:rsid w:val="00617E6C"/>
    <w:rsid w:val="0062095D"/>
    <w:rsid w:val="00621A82"/>
    <w:rsid w:val="006228CE"/>
    <w:rsid w:val="00625F1A"/>
    <w:rsid w:val="00630C23"/>
    <w:rsid w:val="00636DE7"/>
    <w:rsid w:val="0064291B"/>
    <w:rsid w:val="0064303E"/>
    <w:rsid w:val="0064499C"/>
    <w:rsid w:val="00645476"/>
    <w:rsid w:val="00652082"/>
    <w:rsid w:val="00655585"/>
    <w:rsid w:val="006610A9"/>
    <w:rsid w:val="006641CC"/>
    <w:rsid w:val="006657C8"/>
    <w:rsid w:val="00665BD3"/>
    <w:rsid w:val="00666940"/>
    <w:rsid w:val="00670659"/>
    <w:rsid w:val="0067194B"/>
    <w:rsid w:val="00672419"/>
    <w:rsid w:val="006730AD"/>
    <w:rsid w:val="006734B5"/>
    <w:rsid w:val="00673A64"/>
    <w:rsid w:val="0067625A"/>
    <w:rsid w:val="006806CB"/>
    <w:rsid w:val="0068194F"/>
    <w:rsid w:val="006875C2"/>
    <w:rsid w:val="006918E9"/>
    <w:rsid w:val="00692380"/>
    <w:rsid w:val="00692772"/>
    <w:rsid w:val="0069389F"/>
    <w:rsid w:val="00693F23"/>
    <w:rsid w:val="006A200B"/>
    <w:rsid w:val="006A6042"/>
    <w:rsid w:val="006A75DA"/>
    <w:rsid w:val="006B0589"/>
    <w:rsid w:val="006B2F4E"/>
    <w:rsid w:val="006C6864"/>
    <w:rsid w:val="006C7ED7"/>
    <w:rsid w:val="006D10A2"/>
    <w:rsid w:val="006D68BD"/>
    <w:rsid w:val="006D6DAC"/>
    <w:rsid w:val="006E01DE"/>
    <w:rsid w:val="006E1C8A"/>
    <w:rsid w:val="006E6562"/>
    <w:rsid w:val="006F4B56"/>
    <w:rsid w:val="006F7EB6"/>
    <w:rsid w:val="00702ADF"/>
    <w:rsid w:val="00703DF7"/>
    <w:rsid w:val="007048BC"/>
    <w:rsid w:val="00704A68"/>
    <w:rsid w:val="00705CDD"/>
    <w:rsid w:val="00707EF9"/>
    <w:rsid w:val="007115A2"/>
    <w:rsid w:val="007125C5"/>
    <w:rsid w:val="00712771"/>
    <w:rsid w:val="007135A2"/>
    <w:rsid w:val="00721BF5"/>
    <w:rsid w:val="0072689A"/>
    <w:rsid w:val="00726AAB"/>
    <w:rsid w:val="00731CF6"/>
    <w:rsid w:val="00732351"/>
    <w:rsid w:val="00733733"/>
    <w:rsid w:val="0073605D"/>
    <w:rsid w:val="00736AAB"/>
    <w:rsid w:val="00741A88"/>
    <w:rsid w:val="00742B57"/>
    <w:rsid w:val="00744709"/>
    <w:rsid w:val="00745531"/>
    <w:rsid w:val="0075158E"/>
    <w:rsid w:val="00751D88"/>
    <w:rsid w:val="00752290"/>
    <w:rsid w:val="007560C4"/>
    <w:rsid w:val="007566CF"/>
    <w:rsid w:val="00756EE2"/>
    <w:rsid w:val="00760BA3"/>
    <w:rsid w:val="00770328"/>
    <w:rsid w:val="00773FE6"/>
    <w:rsid w:val="00776BBB"/>
    <w:rsid w:val="00777805"/>
    <w:rsid w:val="00780FDB"/>
    <w:rsid w:val="00781BF9"/>
    <w:rsid w:val="00783F86"/>
    <w:rsid w:val="00786FC1"/>
    <w:rsid w:val="0078792D"/>
    <w:rsid w:val="00791272"/>
    <w:rsid w:val="00792CE2"/>
    <w:rsid w:val="00794AFB"/>
    <w:rsid w:val="00795990"/>
    <w:rsid w:val="00795C42"/>
    <w:rsid w:val="007A0372"/>
    <w:rsid w:val="007A2F10"/>
    <w:rsid w:val="007B12E5"/>
    <w:rsid w:val="007B197F"/>
    <w:rsid w:val="007B2A86"/>
    <w:rsid w:val="007B334A"/>
    <w:rsid w:val="007B3A0E"/>
    <w:rsid w:val="007B3A1C"/>
    <w:rsid w:val="007B6EF1"/>
    <w:rsid w:val="007C3BDD"/>
    <w:rsid w:val="007C3CD3"/>
    <w:rsid w:val="007C5800"/>
    <w:rsid w:val="007C65CB"/>
    <w:rsid w:val="007C6BBC"/>
    <w:rsid w:val="007C7BCB"/>
    <w:rsid w:val="007D1F8E"/>
    <w:rsid w:val="007D2433"/>
    <w:rsid w:val="007D4B94"/>
    <w:rsid w:val="007D7238"/>
    <w:rsid w:val="007E01C3"/>
    <w:rsid w:val="007E2DC1"/>
    <w:rsid w:val="007E312D"/>
    <w:rsid w:val="007E48AB"/>
    <w:rsid w:val="007F086D"/>
    <w:rsid w:val="007F4149"/>
    <w:rsid w:val="008074DD"/>
    <w:rsid w:val="00813D98"/>
    <w:rsid w:val="00814804"/>
    <w:rsid w:val="00815131"/>
    <w:rsid w:val="00816349"/>
    <w:rsid w:val="00820ECB"/>
    <w:rsid w:val="00821DD0"/>
    <w:rsid w:val="00823475"/>
    <w:rsid w:val="00824181"/>
    <w:rsid w:val="00826FD4"/>
    <w:rsid w:val="00832B94"/>
    <w:rsid w:val="0083339E"/>
    <w:rsid w:val="008366DB"/>
    <w:rsid w:val="00840320"/>
    <w:rsid w:val="00843001"/>
    <w:rsid w:val="00844880"/>
    <w:rsid w:val="00850A00"/>
    <w:rsid w:val="00851202"/>
    <w:rsid w:val="0085220C"/>
    <w:rsid w:val="00853607"/>
    <w:rsid w:val="00854340"/>
    <w:rsid w:val="00862DA4"/>
    <w:rsid w:val="00863EC1"/>
    <w:rsid w:val="0086423C"/>
    <w:rsid w:val="008645F0"/>
    <w:rsid w:val="00864BFB"/>
    <w:rsid w:val="00865FA2"/>
    <w:rsid w:val="008707BA"/>
    <w:rsid w:val="0087278C"/>
    <w:rsid w:val="00873798"/>
    <w:rsid w:val="00880DF4"/>
    <w:rsid w:val="00887BEA"/>
    <w:rsid w:val="00893931"/>
    <w:rsid w:val="00893F5B"/>
    <w:rsid w:val="0089523C"/>
    <w:rsid w:val="008A6AD5"/>
    <w:rsid w:val="008B0976"/>
    <w:rsid w:val="008B0E1D"/>
    <w:rsid w:val="008B1DC1"/>
    <w:rsid w:val="008B4FFE"/>
    <w:rsid w:val="008C032D"/>
    <w:rsid w:val="008C1145"/>
    <w:rsid w:val="008C5D9D"/>
    <w:rsid w:val="008C7BA3"/>
    <w:rsid w:val="008D04F4"/>
    <w:rsid w:val="008D060F"/>
    <w:rsid w:val="008D07E3"/>
    <w:rsid w:val="008D0EE3"/>
    <w:rsid w:val="008D20CF"/>
    <w:rsid w:val="008D210E"/>
    <w:rsid w:val="008D3144"/>
    <w:rsid w:val="008D4957"/>
    <w:rsid w:val="008D5E98"/>
    <w:rsid w:val="008D6842"/>
    <w:rsid w:val="008E2B9C"/>
    <w:rsid w:val="008F0A14"/>
    <w:rsid w:val="008F0DE5"/>
    <w:rsid w:val="008F1413"/>
    <w:rsid w:val="008F2E69"/>
    <w:rsid w:val="008F32B9"/>
    <w:rsid w:val="008F3B29"/>
    <w:rsid w:val="008F3F77"/>
    <w:rsid w:val="008F600F"/>
    <w:rsid w:val="0090259F"/>
    <w:rsid w:val="00903982"/>
    <w:rsid w:val="00906AE4"/>
    <w:rsid w:val="00906B48"/>
    <w:rsid w:val="00914A9D"/>
    <w:rsid w:val="00916A89"/>
    <w:rsid w:val="0091758C"/>
    <w:rsid w:val="00921618"/>
    <w:rsid w:val="00921ADD"/>
    <w:rsid w:val="00925833"/>
    <w:rsid w:val="00925D2B"/>
    <w:rsid w:val="00933328"/>
    <w:rsid w:val="00933A79"/>
    <w:rsid w:val="00942BF9"/>
    <w:rsid w:val="00942E03"/>
    <w:rsid w:val="00943E1F"/>
    <w:rsid w:val="009525DA"/>
    <w:rsid w:val="0095351F"/>
    <w:rsid w:val="00954617"/>
    <w:rsid w:val="00954B17"/>
    <w:rsid w:val="00955372"/>
    <w:rsid w:val="009566DB"/>
    <w:rsid w:val="009573FF"/>
    <w:rsid w:val="009600AF"/>
    <w:rsid w:val="00960590"/>
    <w:rsid w:val="009630D7"/>
    <w:rsid w:val="00974B64"/>
    <w:rsid w:val="00974EF1"/>
    <w:rsid w:val="009755AE"/>
    <w:rsid w:val="00975D3F"/>
    <w:rsid w:val="00982635"/>
    <w:rsid w:val="009875BE"/>
    <w:rsid w:val="00990B7E"/>
    <w:rsid w:val="00991E71"/>
    <w:rsid w:val="00992A77"/>
    <w:rsid w:val="00996195"/>
    <w:rsid w:val="00996AC8"/>
    <w:rsid w:val="009974A1"/>
    <w:rsid w:val="009A1314"/>
    <w:rsid w:val="009A2974"/>
    <w:rsid w:val="009A5F0C"/>
    <w:rsid w:val="009B0BF0"/>
    <w:rsid w:val="009B0D7F"/>
    <w:rsid w:val="009B413C"/>
    <w:rsid w:val="009B5325"/>
    <w:rsid w:val="009C0CC1"/>
    <w:rsid w:val="009C3CD9"/>
    <w:rsid w:val="009D1359"/>
    <w:rsid w:val="009D367B"/>
    <w:rsid w:val="009D4BBA"/>
    <w:rsid w:val="009D59CC"/>
    <w:rsid w:val="009D6D30"/>
    <w:rsid w:val="009E0E23"/>
    <w:rsid w:val="009E0E47"/>
    <w:rsid w:val="009E1165"/>
    <w:rsid w:val="009E13E6"/>
    <w:rsid w:val="009E1CBE"/>
    <w:rsid w:val="009E2171"/>
    <w:rsid w:val="009E3E4B"/>
    <w:rsid w:val="009E7344"/>
    <w:rsid w:val="009F0713"/>
    <w:rsid w:val="009F7C3A"/>
    <w:rsid w:val="00A0281D"/>
    <w:rsid w:val="00A04B08"/>
    <w:rsid w:val="00A04C26"/>
    <w:rsid w:val="00A055C5"/>
    <w:rsid w:val="00A06731"/>
    <w:rsid w:val="00A11E07"/>
    <w:rsid w:val="00A12946"/>
    <w:rsid w:val="00A142CE"/>
    <w:rsid w:val="00A15ADA"/>
    <w:rsid w:val="00A2150A"/>
    <w:rsid w:val="00A219F6"/>
    <w:rsid w:val="00A22353"/>
    <w:rsid w:val="00A25678"/>
    <w:rsid w:val="00A256F1"/>
    <w:rsid w:val="00A25B5A"/>
    <w:rsid w:val="00A30281"/>
    <w:rsid w:val="00A31A8B"/>
    <w:rsid w:val="00A357EA"/>
    <w:rsid w:val="00A36AA0"/>
    <w:rsid w:val="00A454B6"/>
    <w:rsid w:val="00A4714E"/>
    <w:rsid w:val="00A501DF"/>
    <w:rsid w:val="00A50391"/>
    <w:rsid w:val="00A5060D"/>
    <w:rsid w:val="00A534E9"/>
    <w:rsid w:val="00A54F85"/>
    <w:rsid w:val="00A57AF7"/>
    <w:rsid w:val="00A60374"/>
    <w:rsid w:val="00A603C9"/>
    <w:rsid w:val="00A65986"/>
    <w:rsid w:val="00A7166A"/>
    <w:rsid w:val="00A71EFB"/>
    <w:rsid w:val="00A72A40"/>
    <w:rsid w:val="00A74895"/>
    <w:rsid w:val="00A7507A"/>
    <w:rsid w:val="00A75FB1"/>
    <w:rsid w:val="00A76847"/>
    <w:rsid w:val="00A805C3"/>
    <w:rsid w:val="00A85A52"/>
    <w:rsid w:val="00A85EA2"/>
    <w:rsid w:val="00A862F3"/>
    <w:rsid w:val="00A90D93"/>
    <w:rsid w:val="00A914CB"/>
    <w:rsid w:val="00A944F5"/>
    <w:rsid w:val="00AA28D7"/>
    <w:rsid w:val="00AA7C73"/>
    <w:rsid w:val="00AB18C4"/>
    <w:rsid w:val="00AB7D72"/>
    <w:rsid w:val="00AC1873"/>
    <w:rsid w:val="00AC3872"/>
    <w:rsid w:val="00AC3FEF"/>
    <w:rsid w:val="00AC40C8"/>
    <w:rsid w:val="00AC4167"/>
    <w:rsid w:val="00AC65CA"/>
    <w:rsid w:val="00AD188D"/>
    <w:rsid w:val="00AD1A8C"/>
    <w:rsid w:val="00AD2153"/>
    <w:rsid w:val="00AD4008"/>
    <w:rsid w:val="00AD43AE"/>
    <w:rsid w:val="00AD4B05"/>
    <w:rsid w:val="00AD751F"/>
    <w:rsid w:val="00AD76B3"/>
    <w:rsid w:val="00AE05C6"/>
    <w:rsid w:val="00AE2457"/>
    <w:rsid w:val="00AE402D"/>
    <w:rsid w:val="00AE7624"/>
    <w:rsid w:val="00AF1D0A"/>
    <w:rsid w:val="00AF4DDC"/>
    <w:rsid w:val="00AF5311"/>
    <w:rsid w:val="00AF59C2"/>
    <w:rsid w:val="00AF5A3F"/>
    <w:rsid w:val="00B00005"/>
    <w:rsid w:val="00B01460"/>
    <w:rsid w:val="00B01D8A"/>
    <w:rsid w:val="00B06ED3"/>
    <w:rsid w:val="00B07920"/>
    <w:rsid w:val="00B10491"/>
    <w:rsid w:val="00B10687"/>
    <w:rsid w:val="00B11D4B"/>
    <w:rsid w:val="00B147DF"/>
    <w:rsid w:val="00B175F7"/>
    <w:rsid w:val="00B21F35"/>
    <w:rsid w:val="00B23300"/>
    <w:rsid w:val="00B271AF"/>
    <w:rsid w:val="00B313AA"/>
    <w:rsid w:val="00B36B8F"/>
    <w:rsid w:val="00B41C14"/>
    <w:rsid w:val="00B42B14"/>
    <w:rsid w:val="00B43FDF"/>
    <w:rsid w:val="00B464C4"/>
    <w:rsid w:val="00B47BC3"/>
    <w:rsid w:val="00B514D2"/>
    <w:rsid w:val="00B56517"/>
    <w:rsid w:val="00B56555"/>
    <w:rsid w:val="00B61417"/>
    <w:rsid w:val="00B61C21"/>
    <w:rsid w:val="00B62CAE"/>
    <w:rsid w:val="00B677FD"/>
    <w:rsid w:val="00B7262C"/>
    <w:rsid w:val="00B73611"/>
    <w:rsid w:val="00B74AC1"/>
    <w:rsid w:val="00B76EA9"/>
    <w:rsid w:val="00B80A58"/>
    <w:rsid w:val="00B81823"/>
    <w:rsid w:val="00B858BF"/>
    <w:rsid w:val="00B8600B"/>
    <w:rsid w:val="00B86208"/>
    <w:rsid w:val="00B9410A"/>
    <w:rsid w:val="00B950CF"/>
    <w:rsid w:val="00B96517"/>
    <w:rsid w:val="00B96567"/>
    <w:rsid w:val="00BA0054"/>
    <w:rsid w:val="00BA428F"/>
    <w:rsid w:val="00BA44DB"/>
    <w:rsid w:val="00BA4ADC"/>
    <w:rsid w:val="00BB229C"/>
    <w:rsid w:val="00BC1940"/>
    <w:rsid w:val="00BC6E0F"/>
    <w:rsid w:val="00BC73A5"/>
    <w:rsid w:val="00BD078E"/>
    <w:rsid w:val="00BE10CA"/>
    <w:rsid w:val="00BE5D2A"/>
    <w:rsid w:val="00BF231B"/>
    <w:rsid w:val="00BF2AB9"/>
    <w:rsid w:val="00BF4D6A"/>
    <w:rsid w:val="00BF5B4E"/>
    <w:rsid w:val="00BF6099"/>
    <w:rsid w:val="00BF7A01"/>
    <w:rsid w:val="00C00C51"/>
    <w:rsid w:val="00C032C9"/>
    <w:rsid w:val="00C03D27"/>
    <w:rsid w:val="00C04906"/>
    <w:rsid w:val="00C0745C"/>
    <w:rsid w:val="00C11A65"/>
    <w:rsid w:val="00C13782"/>
    <w:rsid w:val="00C15E7A"/>
    <w:rsid w:val="00C16194"/>
    <w:rsid w:val="00C20DE6"/>
    <w:rsid w:val="00C22CE5"/>
    <w:rsid w:val="00C23251"/>
    <w:rsid w:val="00C23E18"/>
    <w:rsid w:val="00C23FE9"/>
    <w:rsid w:val="00C25D9B"/>
    <w:rsid w:val="00C27792"/>
    <w:rsid w:val="00C3413C"/>
    <w:rsid w:val="00C341CD"/>
    <w:rsid w:val="00C34CAB"/>
    <w:rsid w:val="00C34D22"/>
    <w:rsid w:val="00C404E0"/>
    <w:rsid w:val="00C42C72"/>
    <w:rsid w:val="00C4446A"/>
    <w:rsid w:val="00C44A3E"/>
    <w:rsid w:val="00C45141"/>
    <w:rsid w:val="00C45633"/>
    <w:rsid w:val="00C4725C"/>
    <w:rsid w:val="00C479DE"/>
    <w:rsid w:val="00C5129B"/>
    <w:rsid w:val="00C52A72"/>
    <w:rsid w:val="00C649A7"/>
    <w:rsid w:val="00C66364"/>
    <w:rsid w:val="00C80234"/>
    <w:rsid w:val="00C80D37"/>
    <w:rsid w:val="00C8296C"/>
    <w:rsid w:val="00C83FBE"/>
    <w:rsid w:val="00C85A31"/>
    <w:rsid w:val="00C85E7E"/>
    <w:rsid w:val="00C86452"/>
    <w:rsid w:val="00C86D94"/>
    <w:rsid w:val="00C908A0"/>
    <w:rsid w:val="00C90E71"/>
    <w:rsid w:val="00C9262E"/>
    <w:rsid w:val="00C93157"/>
    <w:rsid w:val="00C93541"/>
    <w:rsid w:val="00C975F3"/>
    <w:rsid w:val="00CA11F7"/>
    <w:rsid w:val="00CA12B3"/>
    <w:rsid w:val="00CA14F8"/>
    <w:rsid w:val="00CA1B86"/>
    <w:rsid w:val="00CA1EDE"/>
    <w:rsid w:val="00CA3F2F"/>
    <w:rsid w:val="00CA4129"/>
    <w:rsid w:val="00CA4628"/>
    <w:rsid w:val="00CA5F17"/>
    <w:rsid w:val="00CA6E3B"/>
    <w:rsid w:val="00CA70D8"/>
    <w:rsid w:val="00CA7DB8"/>
    <w:rsid w:val="00CB1740"/>
    <w:rsid w:val="00CB1F9B"/>
    <w:rsid w:val="00CB26A7"/>
    <w:rsid w:val="00CB7CC5"/>
    <w:rsid w:val="00CC174B"/>
    <w:rsid w:val="00CC3622"/>
    <w:rsid w:val="00CC38F1"/>
    <w:rsid w:val="00CC42FD"/>
    <w:rsid w:val="00CC4A56"/>
    <w:rsid w:val="00CC6D7F"/>
    <w:rsid w:val="00CD02D1"/>
    <w:rsid w:val="00CD0867"/>
    <w:rsid w:val="00CD0F19"/>
    <w:rsid w:val="00CD1FD3"/>
    <w:rsid w:val="00CD4F8B"/>
    <w:rsid w:val="00CD5B59"/>
    <w:rsid w:val="00CD5D2A"/>
    <w:rsid w:val="00CD5E5A"/>
    <w:rsid w:val="00CF14C2"/>
    <w:rsid w:val="00CF161B"/>
    <w:rsid w:val="00CF22E0"/>
    <w:rsid w:val="00CF35DA"/>
    <w:rsid w:val="00CF7D3F"/>
    <w:rsid w:val="00D01296"/>
    <w:rsid w:val="00D043CA"/>
    <w:rsid w:val="00D04437"/>
    <w:rsid w:val="00D048CF"/>
    <w:rsid w:val="00D1022E"/>
    <w:rsid w:val="00D10C42"/>
    <w:rsid w:val="00D11B34"/>
    <w:rsid w:val="00D14335"/>
    <w:rsid w:val="00D16918"/>
    <w:rsid w:val="00D16F75"/>
    <w:rsid w:val="00D17091"/>
    <w:rsid w:val="00D217B9"/>
    <w:rsid w:val="00D21B1D"/>
    <w:rsid w:val="00D25077"/>
    <w:rsid w:val="00D25643"/>
    <w:rsid w:val="00D26A61"/>
    <w:rsid w:val="00D26CF9"/>
    <w:rsid w:val="00D304BE"/>
    <w:rsid w:val="00D30B0E"/>
    <w:rsid w:val="00D32286"/>
    <w:rsid w:val="00D342B5"/>
    <w:rsid w:val="00D346F3"/>
    <w:rsid w:val="00D37EE2"/>
    <w:rsid w:val="00D44729"/>
    <w:rsid w:val="00D453D9"/>
    <w:rsid w:val="00D454F8"/>
    <w:rsid w:val="00D51FEA"/>
    <w:rsid w:val="00D56B99"/>
    <w:rsid w:val="00D5771B"/>
    <w:rsid w:val="00D659E5"/>
    <w:rsid w:val="00D7271F"/>
    <w:rsid w:val="00D72F53"/>
    <w:rsid w:val="00D75F81"/>
    <w:rsid w:val="00D807C2"/>
    <w:rsid w:val="00D80988"/>
    <w:rsid w:val="00D84E7C"/>
    <w:rsid w:val="00D90D0F"/>
    <w:rsid w:val="00DA24F4"/>
    <w:rsid w:val="00DB062D"/>
    <w:rsid w:val="00DB0C71"/>
    <w:rsid w:val="00DB1235"/>
    <w:rsid w:val="00DB5B2D"/>
    <w:rsid w:val="00DB5EEC"/>
    <w:rsid w:val="00DB6C08"/>
    <w:rsid w:val="00DB7142"/>
    <w:rsid w:val="00DC0EA4"/>
    <w:rsid w:val="00DC2CC8"/>
    <w:rsid w:val="00DC5334"/>
    <w:rsid w:val="00DC5529"/>
    <w:rsid w:val="00DC5548"/>
    <w:rsid w:val="00DC6413"/>
    <w:rsid w:val="00DC724F"/>
    <w:rsid w:val="00DC7733"/>
    <w:rsid w:val="00DD3F8B"/>
    <w:rsid w:val="00DE0661"/>
    <w:rsid w:val="00DE1587"/>
    <w:rsid w:val="00DE379B"/>
    <w:rsid w:val="00DE45CA"/>
    <w:rsid w:val="00DE4B1D"/>
    <w:rsid w:val="00DE5AA9"/>
    <w:rsid w:val="00DE6AC7"/>
    <w:rsid w:val="00DF165E"/>
    <w:rsid w:val="00DF3B91"/>
    <w:rsid w:val="00DF6B1E"/>
    <w:rsid w:val="00E014F3"/>
    <w:rsid w:val="00E0244D"/>
    <w:rsid w:val="00E04E80"/>
    <w:rsid w:val="00E1114E"/>
    <w:rsid w:val="00E14A3C"/>
    <w:rsid w:val="00E16627"/>
    <w:rsid w:val="00E200A9"/>
    <w:rsid w:val="00E27E5A"/>
    <w:rsid w:val="00E33815"/>
    <w:rsid w:val="00E344C7"/>
    <w:rsid w:val="00E45B20"/>
    <w:rsid w:val="00E470A1"/>
    <w:rsid w:val="00E50ED5"/>
    <w:rsid w:val="00E52316"/>
    <w:rsid w:val="00E55C1D"/>
    <w:rsid w:val="00E613ED"/>
    <w:rsid w:val="00E62EF3"/>
    <w:rsid w:val="00E63B6E"/>
    <w:rsid w:val="00E65B3D"/>
    <w:rsid w:val="00E6617F"/>
    <w:rsid w:val="00E675A1"/>
    <w:rsid w:val="00E73DE1"/>
    <w:rsid w:val="00E74C44"/>
    <w:rsid w:val="00E754AE"/>
    <w:rsid w:val="00E83346"/>
    <w:rsid w:val="00E862FB"/>
    <w:rsid w:val="00E90931"/>
    <w:rsid w:val="00E9143D"/>
    <w:rsid w:val="00E93755"/>
    <w:rsid w:val="00E94665"/>
    <w:rsid w:val="00E95A73"/>
    <w:rsid w:val="00E95EF8"/>
    <w:rsid w:val="00EA2287"/>
    <w:rsid w:val="00EA27E6"/>
    <w:rsid w:val="00EA2AD7"/>
    <w:rsid w:val="00EA38D0"/>
    <w:rsid w:val="00EA68DF"/>
    <w:rsid w:val="00EA6F50"/>
    <w:rsid w:val="00EA7291"/>
    <w:rsid w:val="00EA7847"/>
    <w:rsid w:val="00EB44DE"/>
    <w:rsid w:val="00EB4C72"/>
    <w:rsid w:val="00EB7919"/>
    <w:rsid w:val="00EC177F"/>
    <w:rsid w:val="00EC19DA"/>
    <w:rsid w:val="00EC5847"/>
    <w:rsid w:val="00EC6827"/>
    <w:rsid w:val="00ED0B67"/>
    <w:rsid w:val="00ED17B9"/>
    <w:rsid w:val="00ED40F4"/>
    <w:rsid w:val="00ED51E8"/>
    <w:rsid w:val="00EE0EDA"/>
    <w:rsid w:val="00EE19BA"/>
    <w:rsid w:val="00EE2D01"/>
    <w:rsid w:val="00EE4289"/>
    <w:rsid w:val="00EE4320"/>
    <w:rsid w:val="00EE5A77"/>
    <w:rsid w:val="00EE71CE"/>
    <w:rsid w:val="00EE766F"/>
    <w:rsid w:val="00EF05D0"/>
    <w:rsid w:val="00EF4278"/>
    <w:rsid w:val="00EF7098"/>
    <w:rsid w:val="00EF7CE6"/>
    <w:rsid w:val="00F011DD"/>
    <w:rsid w:val="00F02F8E"/>
    <w:rsid w:val="00F05BC7"/>
    <w:rsid w:val="00F05F2E"/>
    <w:rsid w:val="00F1001A"/>
    <w:rsid w:val="00F11BF6"/>
    <w:rsid w:val="00F136BF"/>
    <w:rsid w:val="00F143C7"/>
    <w:rsid w:val="00F15E4B"/>
    <w:rsid w:val="00F22568"/>
    <w:rsid w:val="00F250F2"/>
    <w:rsid w:val="00F33475"/>
    <w:rsid w:val="00F3601A"/>
    <w:rsid w:val="00F367C8"/>
    <w:rsid w:val="00F4119B"/>
    <w:rsid w:val="00F418FE"/>
    <w:rsid w:val="00F431B6"/>
    <w:rsid w:val="00F43297"/>
    <w:rsid w:val="00F44760"/>
    <w:rsid w:val="00F45A65"/>
    <w:rsid w:val="00F5210F"/>
    <w:rsid w:val="00F533BA"/>
    <w:rsid w:val="00F54552"/>
    <w:rsid w:val="00F572F5"/>
    <w:rsid w:val="00F628A9"/>
    <w:rsid w:val="00F64B44"/>
    <w:rsid w:val="00F64E11"/>
    <w:rsid w:val="00F66A98"/>
    <w:rsid w:val="00F70893"/>
    <w:rsid w:val="00F70DF3"/>
    <w:rsid w:val="00F71514"/>
    <w:rsid w:val="00F73C30"/>
    <w:rsid w:val="00F74D2F"/>
    <w:rsid w:val="00F75D9E"/>
    <w:rsid w:val="00F806B1"/>
    <w:rsid w:val="00F81BE2"/>
    <w:rsid w:val="00F8249D"/>
    <w:rsid w:val="00F841DF"/>
    <w:rsid w:val="00F84E8F"/>
    <w:rsid w:val="00F863BE"/>
    <w:rsid w:val="00F91B7C"/>
    <w:rsid w:val="00F93BB7"/>
    <w:rsid w:val="00FA0F95"/>
    <w:rsid w:val="00FA2657"/>
    <w:rsid w:val="00FA4DF2"/>
    <w:rsid w:val="00FA6ACD"/>
    <w:rsid w:val="00FB0A27"/>
    <w:rsid w:val="00FB0D99"/>
    <w:rsid w:val="00FB1BED"/>
    <w:rsid w:val="00FB2A2F"/>
    <w:rsid w:val="00FB3CD8"/>
    <w:rsid w:val="00FB5929"/>
    <w:rsid w:val="00FB70C1"/>
    <w:rsid w:val="00FC4FB8"/>
    <w:rsid w:val="00FC7868"/>
    <w:rsid w:val="00FD095F"/>
    <w:rsid w:val="00FD1D93"/>
    <w:rsid w:val="00FD2141"/>
    <w:rsid w:val="00FD2538"/>
    <w:rsid w:val="00FD550D"/>
    <w:rsid w:val="00FE33EF"/>
    <w:rsid w:val="00FE7149"/>
    <w:rsid w:val="00FF383F"/>
    <w:rsid w:val="00FF3F30"/>
    <w:rsid w:val="00FF547D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101CA67"/>
  <w15:chartTrackingRefBased/>
  <w15:docId w15:val="{032E1F0A-84B1-4FA2-A3BB-BEE7E5C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2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2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7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0C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4B"/>
  </w:style>
  <w:style w:type="paragraph" w:styleId="Footer">
    <w:name w:val="footer"/>
    <w:basedOn w:val="Normal"/>
    <w:link w:val="Foot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4B"/>
  </w:style>
  <w:style w:type="paragraph" w:styleId="EndnoteText">
    <w:name w:val="endnote text"/>
    <w:basedOn w:val="Normal"/>
    <w:link w:val="EndnoteTextChar"/>
    <w:uiPriority w:val="99"/>
    <w:semiHidden/>
    <w:unhideWhenUsed/>
    <w:rsid w:val="00E63B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B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B6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F2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1A665-BBE8-46A5-909C-2C74AB65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i Bruine de Bruin</dc:creator>
  <cp:keywords/>
  <dc:description/>
  <cp:lastModifiedBy>chn off27</cp:lastModifiedBy>
  <cp:revision>3</cp:revision>
  <cp:lastPrinted>2021-06-08T01:22:00Z</cp:lastPrinted>
  <dcterms:created xsi:type="dcterms:W3CDTF">2021-09-28T17:39:00Z</dcterms:created>
  <dcterms:modified xsi:type="dcterms:W3CDTF">2021-11-13T15:37:00Z</dcterms:modified>
</cp:coreProperties>
</file>